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2268"/>
        <w:gridCol w:w="2410"/>
        <w:gridCol w:w="2268"/>
        <w:gridCol w:w="2268"/>
      </w:tblGrid>
      <w:tr>
        <w:trPr>
          <w:trHeight w:val="290" w:hRule="atLeast"/>
        </w:trPr>
        <w:tc>
          <w:tcPr>
            <w:tcW w:w="22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ru-RU"/>
              </w:rPr>
              <w:t>EQ-5D-3L Questionnaire domains</w:t>
            </w:r>
          </w:p>
        </w:tc>
        <w:tc>
          <w:tcPr>
            <w:tcW w:w="9214" w:type="dxa"/>
            <w:gridSpan w:val="4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ACSS domains</w:t>
            </w:r>
          </w:p>
        </w:tc>
      </w:tr>
      <w:tr>
        <w:trPr>
          <w:trHeight w:val="290" w:hRule="atLeast"/>
        </w:trPr>
        <w:tc>
          <w:tcPr>
            <w:tcW w:w="22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ru-RU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ru-RU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Typical domai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Differenti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Qo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Entire ACSS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ru-RU"/>
              </w:rPr>
              <w:t>Total cohort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lang w:eastAsia="ru-RU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ru-RU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bility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0.12; 0.45] *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7 [-0.11; 0.25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1 [0.25; 0.55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6 [0.19; 0.51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lf-care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1 [0.03; 0.38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05 [-0.22; 0.13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5 [0.08; 0.41] 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05; 0.4] 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Usual activitie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05; 0.4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03 [-0.21; 0.15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9 [0.23; 0.53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1; 0.44] 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Pain/Discomfort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8 [0.21; 0.52] *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2 [-0.06; 0.29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9 [0.23; 0.54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2 [0.26; 0.56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Anxiety/Depression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6 [-0.02; 0.33] N.S.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3 [-0.15; 0.21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0.11; 0.44] 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 [0.02; 0.37] 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General health statu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42 [-0.56; -0.25] *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26 [-0.42; -0.09] 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56 [-0.67; -0.42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5 [-0.63; -0.34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ru-RU"/>
              </w:rPr>
              <w:t>German cohort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bility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 [-0.04; 0.58] N.S.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5 [-0.46; 0.19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-0.05; 0.56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8 [-0.07; 0.57] N.S.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lf-care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-0.16; 0.49] N.S.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8 [-0.48; 0.16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9 [-0.15; 0.48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6 [-0.19; 0.48] N.S.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Usual activitie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9 [-0.16; 0.5] N.S.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23 [-0.52; 0.11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9 [-0.15; 0.49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6 [-0.19; 0.48] N.S.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Pain/Discomfort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4 [0.01; 0.61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 [-0.25; 0.42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5 [0.02; 0.61] 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 [0.06; 0.65] 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Anxiety/Depression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9 [0.06; 0.65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2 [-0.43; 0.22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1 [-0.02; 0.58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2 [-0.02; 0.6] N.S.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General health statu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59 [-0.78; -0.32] *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37 [-0.63; -0.04] 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78 [-0.88; -0.6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69 [-0.84; -0.45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eastAsia="ru-RU"/>
              </w:rPr>
            </w:pPr>
            <w:r>
              <w:rPr>
                <w:rFonts w:eastAsia="Times New Roman" w:cs="Calibri"/>
                <w:i/>
                <w:iCs/>
                <w:color w:val="000000"/>
                <w:lang w:eastAsia="ru-RU"/>
              </w:rPr>
              <w:t>Swiss cohort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4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Mobility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0.07; 0.47] 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6 [0.05; 0.44] 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8 [0.3; 0.63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1 [0.21; 0.57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Self-care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3 [0.02; 0.43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6 [-0.16; 0.26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1 [0.11; 0.49] 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9 [0.07; 0.47] 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Usual activities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6 [0.05; 0.45] 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7 [-0.04; 0.37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51 [0.34; 0.65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37 [0.17; 0.55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Pain/Discomfort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 [0.21; 0.57] ***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8 [-0.03; 0.38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2 [0.23; 0.58] **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45 [0.26; 0.61] ***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Anxiety/Depression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04 [-0.18; 0.26] N.S.</w:t>
            </w:r>
          </w:p>
        </w:tc>
        <w:tc>
          <w:tcPr>
            <w:tcW w:w="24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3 [-0.08; 0.34] N.S.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27 [0.06; 0.46] *</w:t>
            </w:r>
          </w:p>
        </w:tc>
        <w:tc>
          <w:tcPr>
            <w:tcW w:w="226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0.14 [-0.08; 0.35] N.S.</w:t>
            </w:r>
          </w:p>
        </w:tc>
      </w:tr>
      <w:tr>
        <w:trPr>
          <w:trHeight w:val="290" w:hRule="atLeast"/>
        </w:trPr>
        <w:tc>
          <w:tcPr>
            <w:tcW w:w="2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General health status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33 [-0.52; -0.12] **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12 [-0.32; 0.1] N.S.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44 [-0.6; -0.25] ***</w:t>
            </w:r>
          </w:p>
        </w:tc>
        <w:tc>
          <w:tcPr>
            <w:tcW w:w="2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ru-RU"/>
              </w:rPr>
            </w:pPr>
            <w:r>
              <w:rPr>
                <w:rFonts w:eastAsia="Times New Roman" w:cs="Calibri"/>
                <w:color w:val="000000"/>
                <w:lang w:eastAsia="ru-RU"/>
              </w:rPr>
              <w:t>-0.39 [-0.57; -0.19] ***</w:t>
            </w:r>
          </w:p>
        </w:tc>
      </w:tr>
      <w:tr>
        <w:trPr>
          <w:trHeight w:val="290" w:hRule="atLeast"/>
        </w:trPr>
        <w:tc>
          <w:tcPr>
            <w:tcW w:w="11477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color w:val="000000"/>
                <w:lang w:val="en-US" w:eastAsia="ru-RU"/>
              </w:rPr>
            </w:pPr>
            <w:r>
              <w:rPr>
                <w:rFonts w:eastAsia="Times New Roman" w:cs="Calibri"/>
                <w:i/>
                <w:iCs/>
                <w:color w:val="000000"/>
                <w:lang w:val="en-US" w:eastAsia="ru-RU"/>
              </w:rPr>
              <w:t>Note: *** - p&lt;0.001, ** - p&lt;0.01, * - p&lt;0.05, N.S. - p≥0.05</w:t>
            </w:r>
          </w:p>
        </w:tc>
      </w:tr>
    </w:tbl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4:14:00Z</dcterms:created>
  <dc:creator>Jakhongir F. Alidjanov</dc:creator>
  <dc:description/>
  <cp:keywords/>
  <dc:language>en-US</dc:language>
  <cp:lastModifiedBy>Jakhongir F. Alidjanov</cp:lastModifiedBy>
  <dcterms:modified xsi:type="dcterms:W3CDTF">2021-01-01T21:1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